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7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3240"/>
        <w:gridCol w:w="3780"/>
      </w:tblGrid>
      <w:tr>
        <w:trPr>
          <w:trHeight w:val="254" w:hRule="atLeast"/>
        </w:trPr>
        <w:tc>
          <w:tcPr>
            <w:tcW w:w="1009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Table S2. List of phytoplankton species identified during Atlantic Meridional Transects 1-4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ATOM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tinocyclus sp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saltan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vicula cf planamembranace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phora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simil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vicula septentrionali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terolampra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simplex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itzschia sp. A cf F. oceanic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teromphalus cf. heptact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social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Nitzschia sp.B cf. F kergulensi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steromphalus </w:t>
            </w:r>
            <w:r>
              <w:rPr>
                <w:sz w:val="22"/>
                <w:szCs w:val="22"/>
              </w:rPr>
              <w:t>60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te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lonial Nitzschia sp.C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teromphalus sarcophag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tetrastich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lonial Nitzschia sp D cf. F cylindru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teromphalus cf. wyvillea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tortissim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itzschia bicapitat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terionellopsis bleakeley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vixvisibl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itzschia 'closterium'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cteriastrum biconic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imacodium frauenfeldi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itzschia 'delicatissima'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cteriastrum comos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imacosphenia sp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itzschia 'seriata'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cteriastrum elongat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orethron criophillum </w:t>
            </w:r>
            <w:r>
              <w:rPr>
                <w:iCs/>
                <w:sz w:val="22"/>
                <w:szCs w:val="22"/>
              </w:rPr>
              <w:t>5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itzschia panduriformi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cteriastrum furcat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orethron criophillum </w:t>
            </w:r>
            <w:r>
              <w:rPr>
                <w:iCs/>
                <w:sz w:val="22"/>
                <w:szCs w:val="22"/>
              </w:rPr>
              <w:t>15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Nitzschia </w:t>
            </w:r>
            <w:r>
              <w:rPr>
                <w:sz w:val="22"/>
                <w:szCs w:val="22"/>
              </w:rPr>
              <w:t>250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cteriastrum hyalin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orethron criophillum </w:t>
            </w:r>
            <w:r>
              <w:rPr>
                <w:iCs/>
                <w:sz w:val="22"/>
                <w:szCs w:val="22"/>
              </w:rPr>
              <w:t>30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Nitzschia </w:t>
            </w:r>
            <w:r>
              <w:rPr>
                <w:sz w:val="22"/>
                <w:szCs w:val="22"/>
              </w:rPr>
              <w:t>400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cteriastrum 'solitarium'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rethron inerm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dontella weissflogii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cteriosira fragi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scinodiscus african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giotropis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ellarochia malle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scinodiscus asteromphal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alia sulcat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aulina pelagi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scinodiscus radiat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nktoniella sol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aulina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scinodiscus cf marginat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eurosigma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sp. 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scinodiscus cf. arg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eurosigma planctonic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sp. b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ctyliosolen sp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dosira stelliger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affin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ctyliosolen antarctic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rosira cf denticulat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anastomosa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ctyliosolen phuketens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aeodactylum sp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atlanticum var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tonula pumil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eudotriceratium punctat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atlant. v. neapol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atoma elongatus f. tenu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alata</w:t>
            </w:r>
            <w:r>
              <w:rPr>
                <w:sz w:val="22"/>
                <w:szCs w:val="22"/>
              </w:rPr>
              <w:t xml:space="preserve"> 2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atlant. v. skeleton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tylum brightwelli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hizosolenia alata </w:t>
            </w:r>
            <w:r>
              <w:rPr>
                <w:sz w:val="22"/>
                <w:szCs w:val="22"/>
              </w:rPr>
              <w:t>5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bore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campia antarctic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hizosolenia alata </w:t>
            </w:r>
            <w:r>
              <w:rPr>
                <w:sz w:val="22"/>
                <w:szCs w:val="22"/>
              </w:rPr>
              <w:t>10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brev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campia cornu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hizosolenia alata </w:t>
            </w:r>
            <w:r>
              <w:rPr>
                <w:sz w:val="22"/>
                <w:szCs w:val="22"/>
              </w:rPr>
              <w:t>15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compress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campia groenlandic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hizosolenia alata </w:t>
            </w:r>
            <w:r>
              <w:rPr>
                <w:sz w:val="22"/>
                <w:szCs w:val="22"/>
              </w:rPr>
              <w:t>25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compressum p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ragilariopsis sp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bergonii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concavicorn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ragilariopsis doliol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calcar-avi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convolut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uinardia flaccid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chunii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curvise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uinardia blavyan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cylindru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daday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"Guinardia striata"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delicatul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danic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aslea warwicki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fragilissim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debi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miaulus haucki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i/>
                <w:iCs/>
                <w:sz w:val="22"/>
                <w:szCs w:val="22"/>
                <w:lang w:val="nl-NL"/>
              </w:rPr>
              <w:t xml:space="preserve">Rhizosolenia heb. f. ssp. </w:t>
            </w:r>
            <w:r>
              <w:rPr>
                <w:sz w:val="22"/>
                <w:szCs w:val="22"/>
                <w:lang w:val="nl-NL"/>
              </w:rPr>
              <w:t>10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decipi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miaulus sinens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i/>
                <w:iCs/>
                <w:sz w:val="22"/>
                <w:szCs w:val="22"/>
                <w:lang w:val="nl-NL"/>
              </w:rPr>
              <w:t xml:space="preserve">Rhizosolenia heb. f. ssp. </w:t>
            </w:r>
            <w:r>
              <w:rPr>
                <w:sz w:val="22"/>
                <w:szCs w:val="22"/>
                <w:lang w:val="nl-NL"/>
              </w:rPr>
              <w:t>30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dens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miaulus membranace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hyalin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didym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uderia annula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inermi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divers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ptocylindrus danic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cf pungen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lacinios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ptocylindrus minim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robust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messan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ptocylindrus mediterrane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simplex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neglect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oloma delicatul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hizosolenia shrubsolei </w:t>
            </w:r>
            <w:r>
              <w:rPr>
                <w:sz w:val="22"/>
                <w:szCs w:val="22"/>
              </w:rPr>
              <w:t>2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neograci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oloma elongat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hizosolenia shrubsolei </w:t>
            </w:r>
            <w:r>
              <w:rPr>
                <w:sz w:val="22"/>
                <w:szCs w:val="22"/>
              </w:rPr>
              <w:t>5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cf pelagic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oloma pacific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stolterfothii 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pendul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stogloia rostra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stolterfothii L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perpusi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mbraneis sp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hizosolenia stolterfothii </w:t>
            </w:r>
            <w:r>
              <w:rPr>
                <w:sz w:val="22"/>
                <w:szCs w:val="22"/>
              </w:rPr>
              <w:t>120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peruvia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nnat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hizosolenia stolterfothii </w:t>
            </w:r>
            <w:r>
              <w:rPr>
                <w:sz w:val="22"/>
                <w:szCs w:val="22"/>
              </w:rPr>
              <w:t>60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protubera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ennate </w:t>
            </w:r>
            <w:r>
              <w:rPr>
                <w:sz w:val="22"/>
                <w:szCs w:val="22"/>
              </w:rPr>
              <w:t>Sma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zosolenia styliformi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radia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ennate </w:t>
            </w:r>
            <w:r>
              <w:rPr>
                <w:sz w:val="22"/>
                <w:szCs w:val="22"/>
              </w:rPr>
              <w:t>50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operia tessellat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radica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noneis hasle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keletonema costat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rostrat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vicula direc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ephanopyxix turri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auroneis membranace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pulchell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ocorys gorrettii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eptotheca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ranip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itharistes apsteinii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nedra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te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lchlodinium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nedra hantzschia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trichocero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plopsalopsis sp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nema nitzschiode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tripo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cf brevisulcu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nema bacillar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vultu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cf exigu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nema frauefeld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acumina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cf favu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sira eccentri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cauda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len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sira gravid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len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ov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sira cf. graci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schueti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cf parvul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sira cf. 'subtilis'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nyaulax sp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nophysis rotundat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ntric  sp </w:t>
            </w:r>
            <w:r>
              <w:rPr>
                <w:sz w:val="22"/>
                <w:szCs w:val="22"/>
              </w:rPr>
              <w:t>4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nyaulax digital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plopsalopsis sp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ntric  sp. </w:t>
            </w:r>
            <w:r>
              <w:rPr>
                <w:sz w:val="22"/>
                <w:szCs w:val="22"/>
              </w:rPr>
              <w:t>10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nyaulax grindley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rythropsis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ntric  sp. </w:t>
            </w:r>
            <w:r>
              <w:rPr>
                <w:sz w:val="22"/>
                <w:szCs w:val="22"/>
              </w:rPr>
              <w:t xml:space="preserve">15µm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nyaulax milner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niodoma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ntric  sp. </w:t>
            </w:r>
            <w:r>
              <w:rPr>
                <w:sz w:val="22"/>
                <w:szCs w:val="22"/>
              </w:rPr>
              <w:t xml:space="preserve">20µm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nyaulax polygram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ymnodinium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ntric  sp. </w:t>
            </w:r>
            <w:r>
              <w:rPr>
                <w:sz w:val="22"/>
                <w:szCs w:val="22"/>
              </w:rPr>
              <w:t>30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nyaulax spinifer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ymnodimium sp.</w:t>
            </w:r>
            <w:r>
              <w:rPr>
                <w:sz w:val="22"/>
                <w:szCs w:val="22"/>
              </w:rPr>
              <w:t>20µ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ntric  sp, </w:t>
            </w:r>
            <w:r>
              <w:rPr>
                <w:sz w:val="22"/>
                <w:szCs w:val="22"/>
              </w:rPr>
              <w:t>50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ymnodinium sp. 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ymnodinioid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ntric  sp, </w:t>
            </w:r>
            <w:r>
              <w:rPr>
                <w:sz w:val="22"/>
                <w:szCs w:val="22"/>
              </w:rPr>
              <w:t>60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ymnodinium cf conic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xasteria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ntric  sp, </w:t>
            </w:r>
            <w:r>
              <w:rPr>
                <w:sz w:val="22"/>
                <w:szCs w:val="22"/>
              </w:rPr>
              <w:t>70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ymnodinium cf galeaeform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hizomonas. setigera - </w:t>
            </w:r>
            <w:r>
              <w:rPr>
                <w:sz w:val="22"/>
                <w:szCs w:val="22"/>
              </w:rPr>
              <w:t xml:space="preserve">Symbiont 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thrix antarcti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Gymnodinium sp </w:t>
            </w:r>
            <w:r>
              <w:rPr>
                <w:sz w:val="22"/>
                <w:szCs w:val="22"/>
              </w:rPr>
              <w:t>10µm</w:t>
            </w:r>
            <w:r>
              <w:rPr>
                <w:i/>
                <w:iCs/>
                <w:sz w:val="22"/>
                <w:szCs w:val="22"/>
              </w:rPr>
              <w:t xml:space="preserve"> B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yrodinium cf. fusiformi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thrix longissim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Gyrodinium </w:t>
            </w:r>
            <w:r>
              <w:rPr>
                <w:sz w:val="22"/>
                <w:szCs w:val="22"/>
              </w:rPr>
              <w:t xml:space="preserve">25µm </w:t>
            </w:r>
            <w:r>
              <w:rPr>
                <w:i/>
                <w:iCs/>
                <w:sz w:val="22"/>
                <w:szCs w:val="22"/>
              </w:rPr>
              <w:t>cf G. aureol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yrodinium cf. brittannic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eudotriceratium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yrodinium falcat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istoneis bipolporoide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opidoneis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niodoma polyedric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istoneis hyalina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aldiviella formos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ssodinium sp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atodinium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soporos perforat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atodinium cf. glaucum small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INOFLAGELLATE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ranthodini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ofoidinium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Undet. Dino. </w:t>
            </w:r>
            <w:r>
              <w:rPr>
                <w:sz w:val="22"/>
                <w:szCs w:val="22"/>
              </w:rPr>
              <w:t>20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xytoxum sp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"Mandrake Root"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ndet Cys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xytoxum scolopax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ctiluca zoospore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rachydinium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rorcentrum sp </w:t>
            </w:r>
            <w:r>
              <w:rPr>
                <w:sz w:val="22"/>
                <w:szCs w:val="22"/>
              </w:rPr>
              <w:t>15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nithocercus heteroporu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arietin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rorcentrum sp </w:t>
            </w:r>
            <w:r>
              <w:rPr>
                <w:sz w:val="22"/>
                <w:szCs w:val="22"/>
              </w:rPr>
              <w:t>20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nithocercus quadratu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azoric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baltic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xytoxum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boehm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compress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xytoxum lativelat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candelabr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dentat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xytoxum milneri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carrens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lenticulat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xytoxum nan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declinat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gracil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xytoxum reticulat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extens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cf magn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ahistoneis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fur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mican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dolampas bipe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fus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cf.  minim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dolampas palmipe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geniculat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rostrat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sp.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gibber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triestinu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bipe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hexacanth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rocentrum vaginul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brevipe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horrid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yrocistis lunul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brochii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limul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yrocistis fusiform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curtipes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lineat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yrocistis noctiluc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depress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macrocer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cripsiella sp.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globos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"minutum"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phidoma cauda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oceanic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pentagon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phisolenia globos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ov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ium paradoxoide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lepharocystis sp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pallidum</w:t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Protoperidinium cf. pyriforme Ceratium platycorn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atocorys arma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salta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racosphaera pir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operidinium cf. stein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Holococcolithophorid </w:t>
            </w:r>
            <w:r>
              <w:rPr>
                <w:sz w:val="22"/>
                <w:szCs w:val="22"/>
              </w:rPr>
              <w:t>10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tychodiscus noctilu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Holococcolithophorid </w:t>
            </w:r>
            <w:r>
              <w:rPr>
                <w:sz w:val="22"/>
                <w:szCs w:val="22"/>
              </w:rPr>
              <w:t>5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tychodiscus noctiluca Small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yracosphaera sp. </w:t>
            </w:r>
            <w:r>
              <w:rPr>
                <w:sz w:val="22"/>
                <w:szCs w:val="22"/>
              </w:rPr>
              <w:t>10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yrophacus horologic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yracosphaera sp. </w:t>
            </w:r>
            <w:r>
              <w:rPr>
                <w:sz w:val="22"/>
                <w:szCs w:val="22"/>
              </w:rPr>
              <w:t>15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ndet. peridinian Small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yracosphaera sp. </w:t>
            </w:r>
            <w:r>
              <w:rPr>
                <w:sz w:val="22"/>
                <w:szCs w:val="22"/>
              </w:rPr>
              <w:t>20µ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ndet. peridinian Larg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racosphaera pulchr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Undet. Gymnodinium Large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oracosphaera heimi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odinium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miliania huxley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odinium sp. Small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ephyrocapsa sp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arnowi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ephyrocapsa oceanic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lladosphaera sp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FLAGELLATE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orosphaera flabella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monad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mbillicosphaera hulburtian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glenoid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mbillicosphaera sibog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yramimonas sp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mbellosphaera sp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lonial flagellate</w:t>
            </w:r>
            <w:r>
              <w:rPr>
                <w:sz w:val="22"/>
                <w:szCs w:val="22"/>
              </w:rPr>
              <w:t xml:space="preserve"> 3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Flagellate </w:t>
            </w:r>
            <w:r>
              <w:rPr>
                <w:sz w:val="22"/>
                <w:szCs w:val="22"/>
              </w:rPr>
              <w:t>15µ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aeocystis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"Oolithus"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lisphaera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anthoica quattrospi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oplosolenia brazili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thosphaera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raarudosphaera bigelow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lcidiscus leptopor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lciosolenia murray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lciopappus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ccolithus pelagic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lyptrosphaera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lyptrosphaera sp. 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lyptrosphaera sp. B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enalithus sessi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stallolithus cf rigid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eosphaera molisch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scophaera tubife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lorisphaera profund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allopappus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licosphaera carter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utschlandia antho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licosphaera hyali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haelsarsia elega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Ophiaster sp.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ntosphaeracf. syracusa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abdosphaera clavige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yphospaera apstein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</w:tbl>
    <w:p>
      <w:pPr>
        <w:pStyle w:val="Normal"/>
        <w:ind w:left="-360" w:hanging="0"/>
        <w:rPr/>
      </w:pPr>
      <w:r>
        <w:rPr/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09:35:00Z</dcterms:created>
  <dc:creator>Rutgers</dc:creator>
  <dc:description/>
  <cp:keywords/>
  <dc:language>en-US</dc:language>
  <cp:lastModifiedBy>Pedro</cp:lastModifiedBy>
  <dcterms:modified xsi:type="dcterms:W3CDTF">2010-03-18T09:29:00Z</dcterms:modified>
  <cp:revision>7</cp:revision>
  <dc:subject/>
  <dc:title>APPENDIX I</dc:title>
</cp:coreProperties>
</file>